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7876F" w14:textId="77777777" w:rsidR="00206129" w:rsidRPr="00206129" w:rsidRDefault="00206129" w:rsidP="00206129">
      <w:pPr>
        <w:spacing w:before="120"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0612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ble S2 - Raman particle subset results</w:t>
      </w:r>
    </w:p>
    <w:p w14:paraId="58F378C7" w14:textId="77777777" w:rsidR="00206129" w:rsidRPr="00206129" w:rsidRDefault="00206129" w:rsidP="00206129">
      <w:pPr>
        <w:spacing w:before="120"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06129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Polymer abbreviations: PAM = polyacrylamide, PE = polyethylene, PET = polyethylene terephthalate, PL = polyester, PP = polypropylene, PS = polystyrene, PU = polyurethan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7"/>
        <w:gridCol w:w="1687"/>
        <w:gridCol w:w="1347"/>
        <w:gridCol w:w="1067"/>
        <w:gridCol w:w="1730"/>
        <w:gridCol w:w="1674"/>
      </w:tblGrid>
      <w:tr w:rsidR="00206129" w:rsidRPr="00206129" w14:paraId="272BDCA8" w14:textId="77777777" w:rsidTr="00E33B1E">
        <w:trPr>
          <w:trHeight w:val="96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D40C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 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A43D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ticle Sha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9887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l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260724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lym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CC0D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mensions</w:t>
            </w:r>
          </w:p>
          <w:p w14:paraId="1AAF3DB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-Max (</w:t>
            </w:r>
            <w:r w:rsidRPr="00206129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14:ligatures w14:val="none"/>
              </w:rPr>
              <w:t>𝜇</w:t>
            </w: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)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E889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tch Value (r)</w:t>
            </w:r>
          </w:p>
        </w:tc>
      </w:tr>
      <w:tr w:rsidR="00206129" w:rsidRPr="00206129" w14:paraId="790677C2" w14:textId="77777777" w:rsidTr="00E33B1E">
        <w:trPr>
          <w:trHeight w:val="290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CE8E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infish</w:t>
            </w:r>
          </w:p>
          <w:p w14:paraId="623FD7E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9DD8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1AC386F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5A1E6BA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5C15CEE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4BAF1B7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17BE13E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720F478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4F39185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5C67578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0396EB4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CC027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60867D1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227AE07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5F01CC4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6307CA7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3CEE1F6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  <w:p w14:paraId="1638724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0E85449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29A64308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6A66576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ar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31D6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M</w:t>
            </w:r>
          </w:p>
          <w:p w14:paraId="0AFBA0E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ET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P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7B4D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 x 40.2</w:t>
            </w:r>
          </w:p>
          <w:p w14:paraId="29C2C6C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 x 1517.7</w:t>
            </w:r>
          </w:p>
          <w:p w14:paraId="304F7144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 x 743.9</w:t>
            </w:r>
          </w:p>
          <w:p w14:paraId="72B91C69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 x 2402.2</w:t>
            </w:r>
          </w:p>
          <w:p w14:paraId="4283D8C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6 x 203.1</w:t>
            </w:r>
          </w:p>
          <w:p w14:paraId="571F8AF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 x 7346.4</w:t>
            </w:r>
          </w:p>
          <w:p w14:paraId="7023865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7 x 880.1</w:t>
            </w:r>
          </w:p>
          <w:p w14:paraId="1DE68D0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6 x 253.9</w:t>
            </w:r>
          </w:p>
          <w:p w14:paraId="30BE21E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.7 x 323.6</w:t>
            </w:r>
          </w:p>
          <w:p w14:paraId="0926C61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1.8 x 3382.1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A959C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  <w:p w14:paraId="729A440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  <w:p w14:paraId="2331CAB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  <w:p w14:paraId="483BA60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  <w:p w14:paraId="335D2D9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  <w:p w14:paraId="18A9D10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  <w:p w14:paraId="45C563C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  <w:p w14:paraId="40914F1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  <w:p w14:paraId="2192F22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  <w:p w14:paraId="1D5FA33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206129" w:rsidRPr="00206129" w14:paraId="281B7827" w14:textId="77777777" w:rsidTr="00E33B1E">
        <w:trPr>
          <w:trHeight w:val="269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D3F7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ulf Toadfish</w:t>
            </w:r>
          </w:p>
          <w:p w14:paraId="4AE7B68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2492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0DCC935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7C3E33D8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7957D63C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39C2A3D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7B15876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03F7D7F4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5624703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4EF1361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B4B08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2CE3F56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404AD85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  <w:p w14:paraId="1259A27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  <w:p w14:paraId="13B9D56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5B3C3F5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arent</w:t>
            </w:r>
          </w:p>
          <w:p w14:paraId="3156903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  <w:p w14:paraId="60E6B2B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  <w:p w14:paraId="0D630D8C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0B590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</w:p>
          <w:p w14:paraId="4A63189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ET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P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ET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T</w:t>
            </w:r>
            <w:proofErr w:type="spellEnd"/>
          </w:p>
          <w:p w14:paraId="56B42C48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T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3998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0 x 1161.3</w:t>
            </w:r>
          </w:p>
          <w:p w14:paraId="5FF6966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0 x 1236.8</w:t>
            </w:r>
          </w:p>
          <w:p w14:paraId="11F5DC7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4 x 385.6</w:t>
            </w:r>
          </w:p>
          <w:p w14:paraId="2018A22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6 x 485.7</w:t>
            </w:r>
          </w:p>
          <w:p w14:paraId="6C112D2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 x 434.6</w:t>
            </w:r>
          </w:p>
          <w:p w14:paraId="69FDDE1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9.7 x 1544.5</w:t>
            </w:r>
          </w:p>
          <w:p w14:paraId="4B3F4AD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5 x 109.1</w:t>
            </w:r>
          </w:p>
          <w:p w14:paraId="5627E6F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 x 92.5</w:t>
            </w:r>
          </w:p>
          <w:p w14:paraId="53D3592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6 x 97.8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12B4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  <w:p w14:paraId="23B710E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  <w:p w14:paraId="41101EF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  <w:p w14:paraId="2281F58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  <w:p w14:paraId="6EB419AC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  <w:p w14:paraId="0E49C41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  <w:p w14:paraId="3EF44959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  <w:p w14:paraId="3CAEAE8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  <w:p w14:paraId="1469562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</w:tr>
      <w:tr w:rsidR="00206129" w:rsidRPr="00206129" w14:paraId="66F6D944" w14:textId="77777777" w:rsidTr="00E33B1E">
        <w:trPr>
          <w:trHeight w:val="441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D436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olphin</w:t>
            </w:r>
          </w:p>
          <w:p w14:paraId="03700BC8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n=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80BC1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71BBABC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47BA7FDC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er</w:t>
            </w:r>
          </w:p>
          <w:p w14:paraId="58C7F12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097BB4B9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69D0D63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0BB751A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12C5353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3296360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47A357E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606F021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1DB024C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097F491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7323178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  <w:p w14:paraId="244A3D4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g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1EBA1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68D50B1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arent</w:t>
            </w:r>
          </w:p>
          <w:p w14:paraId="5018822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  <w:p w14:paraId="5745B62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arent</w:t>
            </w:r>
          </w:p>
          <w:p w14:paraId="2869176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</w:t>
            </w:r>
          </w:p>
          <w:p w14:paraId="62B2ED0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  <w:p w14:paraId="053D25D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15E1E80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168F012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arent</w:t>
            </w:r>
          </w:p>
          <w:p w14:paraId="072B0564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187A7BD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2DEE790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30A677D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ue</w:t>
            </w:r>
          </w:p>
          <w:p w14:paraId="7D50023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y</w:t>
            </w:r>
          </w:p>
          <w:p w14:paraId="0172D28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par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033BF8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E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P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AM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M</w:t>
            </w:r>
            <w:proofErr w:type="spellEnd"/>
          </w:p>
          <w:p w14:paraId="7020520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</w:t>
            </w:r>
          </w:p>
          <w:p w14:paraId="22F830C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ET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T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P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S</w:t>
            </w: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proofErr w:type="spellStart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</w:t>
            </w:r>
            <w:proofErr w:type="spellEnd"/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P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73E3A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 x 1184.8</w:t>
            </w:r>
          </w:p>
          <w:p w14:paraId="46F0B789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7 x 1542.8</w:t>
            </w:r>
          </w:p>
          <w:p w14:paraId="1BBDDC0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9 x 233.4</w:t>
            </w:r>
          </w:p>
          <w:p w14:paraId="5DAE1F6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2 x 1243.1</w:t>
            </w:r>
          </w:p>
          <w:p w14:paraId="7BF6A03B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6 x 138.4</w:t>
            </w:r>
          </w:p>
          <w:p w14:paraId="3F6DE90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6 x 188.8</w:t>
            </w:r>
          </w:p>
          <w:p w14:paraId="7691731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.5 x 292.8</w:t>
            </w:r>
          </w:p>
          <w:p w14:paraId="44F9AA2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.6 x 538.9</w:t>
            </w:r>
          </w:p>
          <w:p w14:paraId="3902523F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1.9 x 451.7</w:t>
            </w:r>
          </w:p>
          <w:p w14:paraId="291A02D2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7 x 280.5</w:t>
            </w:r>
          </w:p>
          <w:p w14:paraId="65EAF42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.8 x 432.8</w:t>
            </w:r>
          </w:p>
          <w:p w14:paraId="01A5490C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.7 x 317.5</w:t>
            </w:r>
          </w:p>
          <w:p w14:paraId="3CF012C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2 x 238.4</w:t>
            </w:r>
          </w:p>
          <w:p w14:paraId="610CFF5C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.3 x 619.4</w:t>
            </w:r>
          </w:p>
          <w:p w14:paraId="4AAD520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.4 x 539.6</w:t>
            </w:r>
          </w:p>
        </w:tc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3095B4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  <w:p w14:paraId="40EC1F5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  <w:p w14:paraId="3D7A22BE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  <w:p w14:paraId="1193B555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  <w:p w14:paraId="6AA03D57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  <w:p w14:paraId="205E2D0A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  <w:p w14:paraId="57F2AAD4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  <w:p w14:paraId="13906AD3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  <w:p w14:paraId="265ED208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  <w:p w14:paraId="1EAC4B49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  <w:p w14:paraId="52D0E2D8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  <w:p w14:paraId="329B6291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  <w:p w14:paraId="0E213650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  <w:p w14:paraId="2B2D422D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  <w:p w14:paraId="02508B26" w14:textId="77777777" w:rsidR="00206129" w:rsidRPr="00206129" w:rsidRDefault="00206129" w:rsidP="00206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061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</w:tr>
    </w:tbl>
    <w:p w14:paraId="46DB37EC" w14:textId="77777777" w:rsidR="00FE0D6B" w:rsidRDefault="00FE0D6B"/>
    <w:sectPr w:rsidR="00FE0D6B" w:rsidSect="009D3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29"/>
    <w:rsid w:val="00017FFE"/>
    <w:rsid w:val="00094792"/>
    <w:rsid w:val="00206129"/>
    <w:rsid w:val="00452737"/>
    <w:rsid w:val="00583F54"/>
    <w:rsid w:val="00847998"/>
    <w:rsid w:val="009D337A"/>
    <w:rsid w:val="00D765EB"/>
    <w:rsid w:val="00E33B1E"/>
    <w:rsid w:val="00E548F4"/>
    <w:rsid w:val="00FE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0D213"/>
  <w15:chartTrackingRefBased/>
  <w15:docId w15:val="{074FF847-46E7-344C-8679-AA5FA914B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1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1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1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1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06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293</Characters>
  <Application>Microsoft Office Word</Application>
  <DocSecurity>0</DocSecurity>
  <Lines>215</Lines>
  <Paragraphs>175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Stella (Student)</dc:creator>
  <cp:keywords/>
  <dc:description/>
  <cp:lastModifiedBy>Martin, Stella (Student)</cp:lastModifiedBy>
  <cp:revision>2</cp:revision>
  <dcterms:created xsi:type="dcterms:W3CDTF">2026-03-13T20:10:00Z</dcterms:created>
  <dcterms:modified xsi:type="dcterms:W3CDTF">2026-03-13T20:10:00Z</dcterms:modified>
</cp:coreProperties>
</file>